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16" w:tblpY="195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235"/>
        <w:gridCol w:w="997"/>
        <w:gridCol w:w="1319"/>
        <w:gridCol w:w="1319"/>
        <w:gridCol w:w="1000"/>
      </w:tblGrid>
      <w:tr w14:paraId="28030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BF107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tritional indices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B65190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isk of Malnutrition</w:t>
            </w:r>
          </w:p>
        </w:tc>
      </w:tr>
      <w:tr w14:paraId="137BC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3B0973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616997F1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bs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7B37377D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il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2C9F478C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0A3819F3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vere</w:t>
            </w:r>
          </w:p>
        </w:tc>
      </w:tr>
      <w:tr w14:paraId="15493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88438F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UT, poin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437B3D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-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1B2201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365688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-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7DADD5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-12</w:t>
            </w:r>
          </w:p>
        </w:tc>
      </w:tr>
      <w:tr w14:paraId="32D23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7C26C8"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bumin, g/dl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core)</w:t>
            </w:r>
          </w:p>
          <w:p w14:paraId="4D925E27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cholesterol, mg/dl (score)</w:t>
            </w:r>
          </w:p>
          <w:p w14:paraId="15067372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ymphocyte count, *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l (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4C2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EFCA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-3.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9357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-2.9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B43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2.5 (6)</w:t>
            </w:r>
          </w:p>
        </w:tc>
      </w:tr>
      <w:tr w14:paraId="56972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E15824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1B0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29AC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-19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1027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-13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5500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100 (3)</w:t>
            </w:r>
          </w:p>
        </w:tc>
      </w:tr>
      <w:tr w14:paraId="445C7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E692E1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67D9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DAB1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0-1.5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BF6B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-1.1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CCA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80 (3)</w:t>
            </w:r>
          </w:p>
        </w:tc>
      </w:tr>
      <w:tr w14:paraId="48246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5883E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RI,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4D6C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C36F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50-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7D1E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.50-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D86A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83.50</w:t>
            </w:r>
          </w:p>
        </w:tc>
      </w:tr>
      <w:tr w14:paraId="2B3A9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969948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NI, 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439032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8D31F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3EFCF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-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EFD50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35</w:t>
            </w:r>
          </w:p>
        </w:tc>
      </w:tr>
    </w:tbl>
    <w:p w14:paraId="2A154B8F">
      <w:pPr>
        <w:pStyle w:val="2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. Procedures for the evaluation of each nutritional index</w:t>
      </w:r>
    </w:p>
    <w:p w14:paraId="72F1EFC7"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5BE662A"/>
    <w:rsid w:val="28B87C2C"/>
    <w:rsid w:val="4F03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07:27:44Z</dcterms:created>
  <dc:creator>liuruiji</dc:creator>
  <cp:lastModifiedBy>Ricky芮吉</cp:lastModifiedBy>
  <dcterms:modified xsi:type="dcterms:W3CDTF">2024-07-20T07:5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E56475FE97745148F864A2CEF543172_12</vt:lpwstr>
  </property>
</Properties>
</file>